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20" w:type="dxa"/>
        <w:tblLook w:val="04A0" w:firstRow="1" w:lastRow="0" w:firstColumn="1" w:lastColumn="0" w:noHBand="0" w:noVBand="1"/>
      </w:tblPr>
      <w:tblGrid>
        <w:gridCol w:w="2780"/>
        <w:gridCol w:w="2260"/>
        <w:gridCol w:w="1520"/>
        <w:gridCol w:w="300"/>
        <w:gridCol w:w="2260"/>
        <w:gridCol w:w="1520"/>
        <w:gridCol w:w="300"/>
        <w:gridCol w:w="2260"/>
        <w:gridCol w:w="1520"/>
      </w:tblGrid>
      <w:tr w:rsidR="00764766" w:rsidRPr="00764766" w14:paraId="423DBDD2" w14:textId="77777777" w:rsidTr="00764766">
        <w:trPr>
          <w:trHeight w:val="999"/>
        </w:trPr>
        <w:tc>
          <w:tcPr>
            <w:tcW w:w="147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20B07" w14:textId="7FBE4CEF" w:rsidR="00764766" w:rsidRPr="00764766" w:rsidRDefault="002D0EE5" w:rsidP="00764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0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able 5 Gender subgroup analysis: The relationship between different depressive symptoms group, scores and anemia in cross-sectional study (2011)</w:t>
            </w:r>
          </w:p>
        </w:tc>
      </w:tr>
      <w:tr w:rsidR="00764766" w:rsidRPr="00764766" w14:paraId="56F7DB74" w14:textId="77777777" w:rsidTr="00764766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68E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A8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47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764766" w:rsidRPr="00764766" w14:paraId="3C4F6166" w14:textId="77777777" w:rsidTr="00764766">
        <w:trPr>
          <w:trHeight w:val="33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CED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4A2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D6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4C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959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6AF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64766" w:rsidRPr="00764766" w14:paraId="01C08237" w14:textId="77777777" w:rsidTr="00764766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8B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FB24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7332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FA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1D81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C3AE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B71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A94D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BCBA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64766" w:rsidRPr="00764766" w14:paraId="339C8B26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277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 3,29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8B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0D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CD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46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DC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A6B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68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8B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4766" w:rsidRPr="00764766" w14:paraId="04964DD2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806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1,24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22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(0.88-1.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F3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61E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04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0.86-1.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9A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E74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29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83-1.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07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</w:p>
        </w:tc>
      </w:tr>
      <w:tr w:rsidR="00764766" w:rsidRPr="00764766" w14:paraId="175E6726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64D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2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69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(1.18-2.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E92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2D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B0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(1.11-2.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16A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636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2761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(1.11-2.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09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764766" w:rsidRPr="00764766" w14:paraId="7CF87F9E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C951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D7D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59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A2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42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595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10E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97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68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4766" w:rsidRPr="00764766" w14:paraId="742481CD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BACB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B4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-1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99B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39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20B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-1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DC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A6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F4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1(0.99-1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7F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764766" w:rsidRPr="00764766" w14:paraId="7952CC41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9287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50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1-1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4B2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15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16A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1-1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F7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2A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8D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-1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18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764766" w:rsidRPr="00764766" w14:paraId="49470DB4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CF53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AC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1.00-1.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63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20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BE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9-1.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67E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61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CC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9-1.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8F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764766" w:rsidRPr="00764766" w14:paraId="4BED1120" w14:textId="77777777" w:rsidTr="00764766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58A48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F6C87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4-1.1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5750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17EB7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1A84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0-1.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1501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925F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3533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1.02-1.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D66C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764766" w:rsidRPr="00764766" w14:paraId="3A5529AD" w14:textId="77777777" w:rsidTr="00764766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5E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4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06A1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47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764766" w:rsidRPr="00764766" w14:paraId="5965B87C" w14:textId="77777777" w:rsidTr="00764766">
        <w:trPr>
          <w:trHeight w:val="33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DDB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CDB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48F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BD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8D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55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64766" w:rsidRPr="00764766" w14:paraId="73F066E7" w14:textId="77777777" w:rsidTr="00764766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3E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0495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9407B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DE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4DC4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2D4E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5E6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7C5D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DCD0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64766" w:rsidRPr="00764766" w14:paraId="7656206D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9D6F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 2,99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C5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18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D25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B8E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F6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BE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382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E87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4766" w:rsidRPr="00764766" w14:paraId="47904E27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F7D2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 1,88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7C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81-1.2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E9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79D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D6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82-1.3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D01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33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577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81-1.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8D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</w:tr>
      <w:tr w:rsidR="00764766" w:rsidRPr="00764766" w14:paraId="502D155B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8CD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 5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0A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(0.87-1.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8A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5A7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E6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89-1.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8D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11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42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(0.84-1.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031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</w:p>
        </w:tc>
      </w:tr>
      <w:tr w:rsidR="00764766" w:rsidRPr="00764766" w14:paraId="7F89B205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EA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542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C1E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6E4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880F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61F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8D4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05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3B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4766" w:rsidRPr="00764766" w14:paraId="41CCF8F3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5DBB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8C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9-1.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859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3E5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377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9-1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25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C5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6395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0(0.98-1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1FA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</w:t>
            </w:r>
          </w:p>
        </w:tc>
      </w:tr>
      <w:tr w:rsidR="00764766" w:rsidRPr="00764766" w14:paraId="66CD7297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4D5A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760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8-1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A0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01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36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8-1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86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01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EEC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8-1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D47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</w:p>
        </w:tc>
      </w:tr>
      <w:tr w:rsidR="00764766" w:rsidRPr="00764766" w14:paraId="6B5C2E7C" w14:textId="77777777" w:rsidTr="00764766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F4BA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6A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8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B3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E78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AFD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8-1.0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AC6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16F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66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F69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764766" w:rsidRPr="00764766" w14:paraId="2811F3D5" w14:textId="77777777" w:rsidTr="00764766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04DC2" w14:textId="77777777" w:rsidR="00764766" w:rsidRPr="00764766" w:rsidRDefault="00764766" w:rsidP="007647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3F3B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-1.0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90D45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ED17A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7251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-1.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67BAAE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716353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C5740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-1.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ABDB89" w14:textId="77777777" w:rsidR="00764766" w:rsidRPr="00764766" w:rsidRDefault="00764766" w:rsidP="007647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</w:p>
        </w:tc>
      </w:tr>
      <w:tr w:rsidR="00764766" w:rsidRPr="00764766" w14:paraId="71DF8267" w14:textId="77777777" w:rsidTr="00764766">
        <w:trPr>
          <w:trHeight w:val="336"/>
        </w:trPr>
        <w:tc>
          <w:tcPr>
            <w:tcW w:w="1064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CC8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647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variables (including age, gender, education, marital status, residence)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CA9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75E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EED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4766" w:rsidRPr="00764766" w14:paraId="124B19E6" w14:textId="77777777" w:rsidTr="00764766">
        <w:trPr>
          <w:trHeight w:val="336"/>
        </w:trPr>
        <w:tc>
          <w:tcPr>
            <w:tcW w:w="14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E20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647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lastRenderedPageBreak/>
              <w:t>b</w:t>
            </w:r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and behavioral variables (including smoking status, alcohol consumption, social participation and daily sleep duration)</w:t>
            </w:r>
          </w:p>
        </w:tc>
      </w:tr>
      <w:tr w:rsidR="00764766" w:rsidRPr="00764766" w14:paraId="735CC94A" w14:textId="77777777" w:rsidTr="00764766">
        <w:trPr>
          <w:trHeight w:val="561"/>
        </w:trPr>
        <w:tc>
          <w:tcPr>
            <w:tcW w:w="14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D4FD7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647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, behavioral and disease-related variables (including BMI, CRP, hypertension, diabetes, dyslipidemia, abdominal obesity, chronic lung disease, heart disease, stroke, cancer, chronic kidney disease, hepatopathy, asthma and chronic pain)</w:t>
            </w:r>
          </w:p>
        </w:tc>
      </w:tr>
      <w:tr w:rsidR="00764766" w:rsidRPr="00764766" w14:paraId="0D93D68B" w14:textId="77777777" w:rsidTr="00764766">
        <w:trPr>
          <w:trHeight w:val="600"/>
        </w:trPr>
        <w:tc>
          <w:tcPr>
            <w:tcW w:w="14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30216" w14:textId="77777777" w:rsidR="00764766" w:rsidRPr="00764766" w:rsidRDefault="00764766" w:rsidP="007647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476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764766">
              <w:rPr>
                <w:rFonts w:ascii="Times New Roman" w:eastAsia="等线" w:hAnsi="Times New Roman" w:cs="Times New Roman"/>
                <w:kern w:val="0"/>
                <w:sz w:val="22"/>
              </w:rPr>
              <w:t>Abbreviation: OR, odds ratio; CI confidence intervals; NDS, non-depressive symptom; DS, depressive symptom; DD, depressive disorder; CES-D-10, Center for Epidemiologic Studies Depression Scale.</w:t>
            </w:r>
          </w:p>
        </w:tc>
      </w:tr>
    </w:tbl>
    <w:p w14:paraId="558D27E9" w14:textId="77777777" w:rsidR="00A81394" w:rsidRPr="00764766" w:rsidRDefault="00A81394"/>
    <w:sectPr w:rsidR="00A81394" w:rsidRPr="00764766" w:rsidSect="00DE4D5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E4A69" w14:textId="77777777" w:rsidR="002A0BC3" w:rsidRDefault="002A0BC3" w:rsidP="00C00099">
      <w:r>
        <w:separator/>
      </w:r>
    </w:p>
  </w:endnote>
  <w:endnote w:type="continuationSeparator" w:id="0">
    <w:p w14:paraId="01D716A2" w14:textId="77777777" w:rsidR="002A0BC3" w:rsidRDefault="002A0BC3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D1923" w14:textId="77777777" w:rsidR="002A0BC3" w:rsidRDefault="002A0BC3" w:rsidP="00C00099">
      <w:r>
        <w:separator/>
      </w:r>
    </w:p>
  </w:footnote>
  <w:footnote w:type="continuationSeparator" w:id="0">
    <w:p w14:paraId="6A566A2B" w14:textId="77777777" w:rsidR="002A0BC3" w:rsidRDefault="002A0BC3" w:rsidP="00C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CE"/>
    <w:rsid w:val="000913C9"/>
    <w:rsid w:val="000F5C7D"/>
    <w:rsid w:val="001F1E3D"/>
    <w:rsid w:val="00214DB7"/>
    <w:rsid w:val="002A0BC3"/>
    <w:rsid w:val="002D0EE5"/>
    <w:rsid w:val="003370BC"/>
    <w:rsid w:val="00375644"/>
    <w:rsid w:val="003A11B9"/>
    <w:rsid w:val="00400DCE"/>
    <w:rsid w:val="00626F31"/>
    <w:rsid w:val="00643C6F"/>
    <w:rsid w:val="00764766"/>
    <w:rsid w:val="008F7919"/>
    <w:rsid w:val="00A81394"/>
    <w:rsid w:val="00B5178D"/>
    <w:rsid w:val="00C00099"/>
    <w:rsid w:val="00C50C0C"/>
    <w:rsid w:val="00DE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61F0"/>
  <w15:chartTrackingRefBased/>
  <w15:docId w15:val="{15E31014-8783-4440-B26E-1160EF4F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5</Words>
  <Characters>1960</Characters>
  <Application>Microsoft Office Word</Application>
  <DocSecurity>0</DocSecurity>
  <Lines>57</Lines>
  <Paragraphs>29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Vince</cp:lastModifiedBy>
  <cp:revision>10</cp:revision>
  <dcterms:created xsi:type="dcterms:W3CDTF">2023-07-16T15:50:00Z</dcterms:created>
  <dcterms:modified xsi:type="dcterms:W3CDTF">2023-07-17T15:53:00Z</dcterms:modified>
</cp:coreProperties>
</file>